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A83" w:rsidRPr="002F7FE2" w:rsidRDefault="00F42A83" w:rsidP="00F42A83">
      <w:pPr>
        <w:spacing w:line="240" w:lineRule="auto"/>
        <w:contextualSpacing/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Appendix.</w:t>
      </w:r>
      <w:proofErr w:type="gramEnd"/>
      <w:r>
        <w:rPr>
          <w:b/>
          <w:sz w:val="18"/>
          <w:szCs w:val="18"/>
        </w:rPr>
        <w:t xml:space="preserve"> </w:t>
      </w:r>
      <w:r w:rsidRPr="002F7FE2">
        <w:rPr>
          <w:b/>
          <w:sz w:val="18"/>
          <w:szCs w:val="18"/>
        </w:rPr>
        <w:t xml:space="preserve"> </w:t>
      </w:r>
    </w:p>
    <w:p w:rsidR="00F42A83" w:rsidRPr="002F7FE2" w:rsidRDefault="00F42A83" w:rsidP="00F42A83">
      <w:pPr>
        <w:spacing w:line="240" w:lineRule="auto"/>
        <w:contextualSpacing/>
        <w:rPr>
          <w:sz w:val="18"/>
          <w:szCs w:val="18"/>
        </w:rPr>
      </w:pPr>
      <w:r w:rsidRPr="002F7FE2">
        <w:rPr>
          <w:sz w:val="18"/>
          <w:szCs w:val="18"/>
        </w:rPr>
        <w:t xml:space="preserve">Selected </w:t>
      </w:r>
      <w:proofErr w:type="spellStart"/>
      <w:r w:rsidRPr="002F7FE2">
        <w:rPr>
          <w:sz w:val="18"/>
          <w:szCs w:val="18"/>
        </w:rPr>
        <w:t>ALiEM</w:t>
      </w:r>
      <w:proofErr w:type="spellEnd"/>
      <w:r w:rsidRPr="002F7FE2">
        <w:rPr>
          <w:sz w:val="18"/>
          <w:szCs w:val="18"/>
        </w:rPr>
        <w:t xml:space="preserve"> AIR-rated online educational resources and their mean expert gestalt scores for trainees (maximum score of 7) in the METRIQ-8 and METRIQ-5 derivation study (phase 2)</w:t>
      </w:r>
      <w:r>
        <w:rPr>
          <w:sz w:val="18"/>
          <w:szCs w:val="18"/>
        </w:rPr>
        <w:t>.</w:t>
      </w:r>
    </w:p>
    <w:p w:rsidR="00F42A83" w:rsidRPr="002F7FE2" w:rsidRDefault="00F42A83" w:rsidP="00F42A83">
      <w:pPr>
        <w:spacing w:line="240" w:lineRule="auto"/>
        <w:contextualSpacing/>
        <w:rPr>
          <w:sz w:val="18"/>
          <w:szCs w:val="18"/>
        </w:rPr>
      </w:pPr>
    </w:p>
    <w:p w:rsidR="00F42A83" w:rsidRPr="002F7FE2" w:rsidRDefault="00F42A83" w:rsidP="00F42A83">
      <w:pPr>
        <w:spacing w:line="240" w:lineRule="auto"/>
        <w:contextualSpacing/>
        <w:rPr>
          <w:sz w:val="18"/>
          <w:szCs w:val="18"/>
        </w:rPr>
      </w:pPr>
      <w:proofErr w:type="spellStart"/>
      <w:r w:rsidRPr="002F7FE2">
        <w:rPr>
          <w:sz w:val="18"/>
          <w:szCs w:val="18"/>
        </w:rPr>
        <w:t>ALiEM</w:t>
      </w:r>
      <w:proofErr w:type="spellEnd"/>
      <w:r w:rsidRPr="002F7FE2">
        <w:rPr>
          <w:sz w:val="18"/>
          <w:szCs w:val="18"/>
        </w:rPr>
        <w:t xml:space="preserve"> AIR Certified Resources</w:t>
      </w:r>
    </w:p>
    <w:tbl>
      <w:tblPr>
        <w:tblStyle w:val="MediumList2"/>
        <w:tblW w:w="9606" w:type="dxa"/>
        <w:tblLayout w:type="fixed"/>
        <w:tblLook w:val="04A0" w:firstRow="1" w:lastRow="0" w:firstColumn="1" w:lastColumn="0" w:noHBand="0" w:noVBand="1"/>
      </w:tblPr>
      <w:tblGrid>
        <w:gridCol w:w="1809"/>
        <w:gridCol w:w="3022"/>
        <w:gridCol w:w="1798"/>
        <w:gridCol w:w="2977"/>
      </w:tblGrid>
      <w:tr w:rsidR="00F42A83" w:rsidRPr="002F7FE2" w:rsidTr="00A04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F42A83" w:rsidRPr="002F7FE2" w:rsidRDefault="00F42A83" w:rsidP="00A04F05">
            <w:pPr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Parent Website</w:t>
            </w:r>
          </w:p>
        </w:tc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Web Address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Mean Expert Gestalt Score (SD)</w:t>
            </w:r>
          </w:p>
          <w:p w:rsidR="00F42A83" w:rsidRPr="002F7FE2" w:rsidRDefault="00F42A83" w:rsidP="00A04F0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2F7FE2">
              <w:rPr>
                <w:i/>
                <w:sz w:val="18"/>
                <w:szCs w:val="18"/>
              </w:rPr>
              <w:t>Max score 7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 xml:space="preserve">Academic Life in Emergency Medicine </w:t>
            </w:r>
          </w:p>
        </w:tc>
        <w:tc>
          <w:tcPr>
            <w:tcW w:w="4820" w:type="dxa"/>
            <w:gridSpan w:val="2"/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hyperlink r:id="rId5" w:history="1">
              <w:r w:rsidRPr="002F7FE2">
                <w:rPr>
                  <w:rFonts w:eastAsia="Times New Roman"/>
                  <w:color w:val="auto"/>
                  <w:sz w:val="18"/>
                  <w:szCs w:val="18"/>
                </w:rPr>
                <w:t>http://www.aliem.com/approach-difficult-vascular-access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6.0 (1.07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2F7FE2">
              <w:rPr>
                <w:rFonts w:eastAsia="Times New Roman"/>
                <w:sz w:val="18"/>
                <w:szCs w:val="18"/>
              </w:rPr>
              <w:t xml:space="preserve">http://www.aliem.com/paucis-verbis-neutropenic-fever-in-cancer-patients/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6.05 (0.89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4820" w:type="dxa"/>
            <w:gridSpan w:val="2"/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hyperlink r:id="rId6" w:history="1">
              <w:r w:rsidRPr="002F7FE2">
                <w:rPr>
                  <w:rFonts w:eastAsia="Times New Roman"/>
                  <w:color w:val="auto"/>
                  <w:sz w:val="18"/>
                  <w:szCs w:val="18"/>
                </w:rPr>
                <w:t>http://www.aliem.com/pv-card-local-anesthetic-toxicity-calculations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00 (1.21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hyperlink r:id="rId7" w:history="1">
              <w:r w:rsidRPr="002F7FE2">
                <w:rPr>
                  <w:rFonts w:eastAsia="Times New Roman"/>
                  <w:color w:val="auto"/>
                  <w:sz w:val="18"/>
                  <w:szCs w:val="18"/>
                </w:rPr>
                <w:t>http://www.aliem.com/are-acetaminophen-levels-necessary-in-all-overdose-patients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70 (1.22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4820" w:type="dxa"/>
            <w:gridSpan w:val="2"/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8" w:history="1">
              <w:r w:rsidRPr="002F7FE2">
                <w:rPr>
                  <w:rFonts w:eastAsia="Times New Roman"/>
                  <w:sz w:val="18"/>
                  <w:szCs w:val="18"/>
                </w:rPr>
                <w:t>http://www.aliem.com/deep-vein-thrombosis-dvt-wells-criteria-d-dimers-happy-together/</w:t>
              </w:r>
            </w:hyperlink>
          </w:p>
        </w:tc>
        <w:tc>
          <w:tcPr>
            <w:tcW w:w="2977" w:type="dxa"/>
            <w:shd w:val="clear" w:color="auto" w:fill="auto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15 (1.07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9" w:history="1">
              <w:r w:rsidRPr="002F7FE2">
                <w:rPr>
                  <w:rFonts w:eastAsia="Times New Roman"/>
                  <w:sz w:val="18"/>
                  <w:szCs w:val="18"/>
                </w:rPr>
                <w:t>http://www.aliem.com/pv-card-diagnosis-of-dvt-accp-guidelines/</w:t>
              </w:r>
            </w:hyperlink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35 (1.26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4820" w:type="dxa"/>
            <w:gridSpan w:val="2"/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0" w:history="1">
              <w:r w:rsidRPr="002F7FE2">
                <w:rPr>
                  <w:rFonts w:eastAsia="Times New Roman"/>
                  <w:color w:val="auto"/>
                  <w:sz w:val="18"/>
                  <w:szCs w:val="18"/>
                </w:rPr>
                <w:t>http://www.aliem.com/dive-dive/</w:t>
              </w:r>
            </w:hyperlink>
          </w:p>
        </w:tc>
        <w:tc>
          <w:tcPr>
            <w:tcW w:w="2977" w:type="dxa"/>
            <w:shd w:val="clear" w:color="auto" w:fill="auto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65 (0.99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proofErr w:type="spellStart"/>
            <w:r w:rsidRPr="002F7FE2">
              <w:rPr>
                <w:sz w:val="18"/>
                <w:szCs w:val="18"/>
              </w:rPr>
              <w:t>BoringEM</w:t>
            </w:r>
            <w:proofErr w:type="spellEnd"/>
          </w:p>
        </w:tc>
        <w:tc>
          <w:tcPr>
            <w:tcW w:w="482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F7FE2">
              <w:rPr>
                <w:rFonts w:eastAsia="Times New Roman"/>
                <w:sz w:val="18"/>
                <w:szCs w:val="18"/>
              </w:rPr>
              <w:t>http://boringem.org/2014/09/08/boring-question-med-long-qt/</w:t>
            </w:r>
            <w:r w:rsidRPr="002F7FE2">
              <w:rPr>
                <w:rStyle w:val="Hyperlink"/>
                <w:rFonts w:eastAsia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21 (1.07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Clinical Monster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42A83" w:rsidRPr="002F7FE2" w:rsidRDefault="00F42A83" w:rsidP="00A04F05">
            <w:pPr>
              <w:ind w:left="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hyperlink r:id="rId11" w:history="1">
              <w:r w:rsidRPr="002F7FE2">
                <w:rPr>
                  <w:rFonts w:eastAsia="Times New Roman"/>
                  <w:color w:val="auto"/>
                  <w:sz w:val="18"/>
                  <w:szCs w:val="18"/>
                </w:rPr>
                <w:t>http://blog.clinicalmonster.com/2013/10/why-are-we-repeating-an-already-negative-lower-extremity-doppler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10 (1.39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proofErr w:type="spellStart"/>
            <w:r w:rsidRPr="002F7FE2">
              <w:rPr>
                <w:sz w:val="18"/>
                <w:szCs w:val="18"/>
              </w:rPr>
              <w:t>EMCrit</w:t>
            </w:r>
            <w:proofErr w:type="spellEnd"/>
          </w:p>
        </w:tc>
        <w:tc>
          <w:tcPr>
            <w:tcW w:w="482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hyperlink r:id="rId12" w:history="1">
              <w:r w:rsidRPr="002F7FE2">
                <w:rPr>
                  <w:rFonts w:eastAsia="Times New Roman"/>
                  <w:sz w:val="18"/>
                  <w:szCs w:val="18"/>
                </w:rPr>
                <w:t>http://emcrit.org/podcasts/tricyclic-antidepressant-overdose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55 (1.04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Emergency Medicine Ireland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42A83" w:rsidRPr="002F7FE2" w:rsidRDefault="00F42A83" w:rsidP="00A04F05">
            <w:pPr>
              <w:ind w:left="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hyperlink r:id="rId13" w:history="1">
              <w:r w:rsidRPr="002F7FE2">
                <w:rPr>
                  <w:rFonts w:eastAsia="Times New Roman"/>
                  <w:sz w:val="18"/>
                  <w:szCs w:val="18"/>
                </w:rPr>
                <w:t>http://emergencymedicineireland.com/2014/02/methadone-ed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4.44 (1.33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EM Lyceum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4" w:history="1">
              <w:r w:rsidRPr="002F7FE2">
                <w:rPr>
                  <w:rFonts w:eastAsia="Times New Roman"/>
                  <w:sz w:val="18"/>
                  <w:szCs w:val="18"/>
                </w:rPr>
                <w:t>http://emlyceum.com/2014/03/31/abscess-answers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45 (1.82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4820" w:type="dxa"/>
            <w:gridSpan w:val="2"/>
            <w:shd w:val="clear" w:color="auto" w:fill="FFFFFF" w:themeFill="background1"/>
          </w:tcPr>
          <w:p w:rsidR="00F42A83" w:rsidRPr="002F7FE2" w:rsidRDefault="00F42A83" w:rsidP="00A04F05">
            <w:pPr>
              <w:ind w:left="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hyperlink r:id="rId15" w:history="1">
              <w:r w:rsidRPr="002F7FE2">
                <w:rPr>
                  <w:rFonts w:eastAsia="Times New Roman"/>
                  <w:sz w:val="18"/>
                  <w:szCs w:val="18"/>
                </w:rPr>
                <w:t>http://emlyceum.com/2014/07/01/eye-emergencies-answers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shd w:val="clear" w:color="auto" w:fill="FFFFFF" w:themeFill="background1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55 (1.50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482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hyperlink r:id="rId16" w:history="1">
              <w:r w:rsidRPr="002F7FE2">
                <w:rPr>
                  <w:rFonts w:eastAsia="Times New Roman"/>
                  <w:sz w:val="18"/>
                  <w:szCs w:val="18"/>
                </w:rPr>
                <w:t>http://emlyceum.com/2013/10/12/epistaxis-answers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85 (0.99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EM Literature of Note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42A83" w:rsidRPr="002F7FE2" w:rsidRDefault="00F42A83" w:rsidP="00A04F05">
            <w:pPr>
              <w:ind w:left="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hyperlink r:id="rId17" w:history="1">
              <w:r w:rsidRPr="002F7FE2">
                <w:rPr>
                  <w:rFonts w:eastAsia="Times New Roman"/>
                  <w:sz w:val="18"/>
                  <w:szCs w:val="18"/>
                </w:rPr>
                <w:t>http://www.emlitofnote.com/2014/02/droperidol-never-killed-anyone.html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3.50 (1.27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tabs>
                <w:tab w:val="left" w:pos="1260"/>
              </w:tabs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ER Cast</w:t>
            </w:r>
            <w:r w:rsidRPr="002F7FE2">
              <w:rPr>
                <w:sz w:val="18"/>
                <w:szCs w:val="18"/>
              </w:rPr>
              <w:tab/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8" w:history="1">
              <w:r w:rsidRPr="002F7FE2">
                <w:rPr>
                  <w:rFonts w:eastAsia="Times New Roman"/>
                  <w:sz w:val="18"/>
                  <w:szCs w:val="18"/>
                </w:rPr>
                <w:t>http://blog.ercast.org/rivaroxaban-xarelto-for-dvt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90 (0.99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Life in the Fast Lane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tbl>
            <w:tblPr>
              <w:tblW w:w="5571" w:type="dxa"/>
              <w:tblLayout w:type="fixed"/>
              <w:tblLook w:val="04A0" w:firstRow="1" w:lastRow="0" w:firstColumn="1" w:lastColumn="0" w:noHBand="0" w:noVBand="1"/>
            </w:tblPr>
            <w:tblGrid>
              <w:gridCol w:w="5571"/>
            </w:tblGrid>
            <w:tr w:rsidR="00F42A83" w:rsidRPr="002F7FE2" w:rsidTr="00A04F05">
              <w:trPr>
                <w:trHeight w:val="260"/>
              </w:trPr>
              <w:tc>
                <w:tcPr>
                  <w:tcW w:w="5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42A83" w:rsidRPr="002F7FE2" w:rsidRDefault="00F42A83" w:rsidP="00A04F05">
                  <w:pPr>
                    <w:spacing w:line="240" w:lineRule="auto"/>
                    <w:ind w:left="-74"/>
                    <w:contextualSpacing/>
                    <w:rPr>
                      <w:rFonts w:eastAsia="Times New Roman"/>
                      <w:color w:val="000000" w:themeColor="text1"/>
                      <w:sz w:val="18"/>
                      <w:szCs w:val="18"/>
                    </w:rPr>
                  </w:pPr>
                  <w:hyperlink r:id="rId19" w:history="1">
                    <w:r w:rsidRPr="002F7FE2">
                      <w:rPr>
                        <w:rFonts w:eastAsia="Times New Roman"/>
                        <w:color w:val="000000" w:themeColor="text1"/>
                        <w:sz w:val="18"/>
                        <w:szCs w:val="18"/>
                      </w:rPr>
                      <w:t>http://lifeinthefastlane.com/ophthalmology-befuddler-030/</w:t>
                    </w:r>
                  </w:hyperlink>
                </w:p>
              </w:tc>
            </w:tr>
          </w:tbl>
          <w:p w:rsidR="00F42A83" w:rsidRPr="002F7FE2" w:rsidRDefault="00F42A83" w:rsidP="00A04F05">
            <w:pPr>
              <w:ind w:left="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6.30 (0.87)</w:t>
            </w:r>
          </w:p>
        </w:tc>
      </w:tr>
      <w:tr w:rsidR="00F42A83" w:rsidRPr="002F7FE2" w:rsidTr="00A04F05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482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0" w:history="1">
              <w:r w:rsidRPr="002F7FE2">
                <w:rPr>
                  <w:rFonts w:eastAsia="Times New Roman"/>
                  <w:sz w:val="18"/>
                  <w:szCs w:val="18"/>
                </w:rPr>
                <w:t>http://lifeinthefastlane.com/the-red-eye-challenge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80 (0.95)</w:t>
            </w:r>
          </w:p>
        </w:tc>
      </w:tr>
    </w:tbl>
    <w:p w:rsidR="00F42A83" w:rsidRPr="002F7FE2" w:rsidRDefault="00F42A83" w:rsidP="00F42A83">
      <w:pPr>
        <w:spacing w:line="240" w:lineRule="auto"/>
        <w:contextualSpacing/>
        <w:rPr>
          <w:sz w:val="18"/>
          <w:szCs w:val="18"/>
        </w:rPr>
      </w:pPr>
    </w:p>
    <w:p w:rsidR="00F42A83" w:rsidRPr="002F7FE2" w:rsidRDefault="00F42A83" w:rsidP="00F42A83">
      <w:pPr>
        <w:spacing w:line="240" w:lineRule="auto"/>
        <w:contextualSpacing/>
        <w:rPr>
          <w:sz w:val="18"/>
          <w:szCs w:val="18"/>
        </w:rPr>
      </w:pPr>
      <w:r w:rsidRPr="002F7FE2">
        <w:rPr>
          <w:sz w:val="18"/>
          <w:szCs w:val="18"/>
        </w:rPr>
        <w:t>Other Rated Resources</w:t>
      </w:r>
    </w:p>
    <w:tbl>
      <w:tblPr>
        <w:tblStyle w:val="MediumList2"/>
        <w:tblW w:w="9606" w:type="dxa"/>
        <w:tblLayout w:type="fixed"/>
        <w:tblLook w:val="04A0" w:firstRow="1" w:lastRow="0" w:firstColumn="1" w:lastColumn="0" w:noHBand="0" w:noVBand="1"/>
      </w:tblPr>
      <w:tblGrid>
        <w:gridCol w:w="1809"/>
        <w:gridCol w:w="3022"/>
        <w:gridCol w:w="2365"/>
        <w:gridCol w:w="2410"/>
      </w:tblGrid>
      <w:tr w:rsidR="00F42A83" w:rsidRPr="002F7FE2" w:rsidTr="00A04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F42A83" w:rsidRPr="002F7FE2" w:rsidRDefault="00F42A83" w:rsidP="00A04F05">
            <w:pPr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Parent Website</w:t>
            </w:r>
          </w:p>
        </w:tc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Web Address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Mean Expert Gestalt Score (SD)</w:t>
            </w:r>
          </w:p>
          <w:p w:rsidR="00F42A83" w:rsidRPr="002F7FE2" w:rsidRDefault="00F42A83" w:rsidP="00A04F0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2F7FE2">
              <w:rPr>
                <w:i/>
                <w:sz w:val="18"/>
                <w:szCs w:val="18"/>
              </w:rPr>
              <w:t>Max score 7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 xml:space="preserve">Academic Life in Emergency Medicine </w:t>
            </w:r>
          </w:p>
        </w:tc>
        <w:tc>
          <w:tcPr>
            <w:tcW w:w="5387" w:type="dxa"/>
            <w:gridSpan w:val="2"/>
            <w:shd w:val="clear" w:color="auto" w:fill="auto"/>
          </w:tcPr>
          <w:tbl>
            <w:tblPr>
              <w:tblW w:w="8670" w:type="dxa"/>
              <w:tblLayout w:type="fixed"/>
              <w:tblLook w:val="04A0" w:firstRow="1" w:lastRow="0" w:firstColumn="1" w:lastColumn="0" w:noHBand="0" w:noVBand="1"/>
            </w:tblPr>
            <w:tblGrid>
              <w:gridCol w:w="8670"/>
            </w:tblGrid>
            <w:tr w:rsidR="00F42A83" w:rsidRPr="002F7FE2" w:rsidTr="00A04F05">
              <w:trPr>
                <w:trHeight w:val="260"/>
              </w:trPr>
              <w:tc>
                <w:tcPr>
                  <w:tcW w:w="8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42A83" w:rsidRPr="002F7FE2" w:rsidRDefault="00F42A83" w:rsidP="00A04F05">
                  <w:pPr>
                    <w:spacing w:line="240" w:lineRule="auto"/>
                    <w:contextualSpacing/>
                    <w:rPr>
                      <w:rFonts w:eastAsia="Times New Roman"/>
                      <w:bCs/>
                      <w:i/>
                      <w:iCs/>
                      <w:sz w:val="18"/>
                      <w:szCs w:val="18"/>
                    </w:rPr>
                  </w:pPr>
                  <w:hyperlink r:id="rId21" w:history="1">
                    <w:r w:rsidRPr="002F7FE2">
                      <w:rPr>
                        <w:rFonts w:eastAsia="Times New Roman"/>
                        <w:sz w:val="18"/>
                        <w:szCs w:val="18"/>
                      </w:rPr>
                      <w:t>http://www.aliem.com/trick-of-the-trade-use-the-angiocatheter-</w:t>
                    </w:r>
                    <w:r w:rsidRPr="002F7FE2">
                      <w:rPr>
                        <w:rFonts w:eastAsia="Times New Roman"/>
                        <w:sz w:val="18"/>
                        <w:szCs w:val="18"/>
                      </w:rPr>
                      <w:br/>
                      <w:t>for-central-lines/</w:t>
                    </w:r>
                  </w:hyperlink>
                  <w:r w:rsidRPr="002F7FE2">
                    <w:rPr>
                      <w:rFonts w:eastAsia="Times New Roman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F42A83" w:rsidRPr="002F7FE2" w:rsidRDefault="00F42A83" w:rsidP="00A04F05">
            <w:pPr>
              <w:ind w:left="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F42A83" w:rsidRPr="002F7FE2" w:rsidRDefault="00F42A83" w:rsidP="00A04F05">
            <w:pPr>
              <w:ind w:left="252" w:hanging="25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4.78 (1.36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38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tbl>
            <w:tblPr>
              <w:tblW w:w="8670" w:type="dxa"/>
              <w:tblLayout w:type="fixed"/>
              <w:tblLook w:val="04A0" w:firstRow="1" w:lastRow="0" w:firstColumn="1" w:lastColumn="0" w:noHBand="0" w:noVBand="1"/>
            </w:tblPr>
            <w:tblGrid>
              <w:gridCol w:w="8670"/>
            </w:tblGrid>
            <w:tr w:rsidR="00F42A83" w:rsidRPr="002F7FE2" w:rsidTr="00A04F05">
              <w:trPr>
                <w:trHeight w:val="260"/>
              </w:trPr>
              <w:tc>
                <w:tcPr>
                  <w:tcW w:w="8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42A83" w:rsidRPr="002F7FE2" w:rsidRDefault="00F42A83" w:rsidP="00A04F05">
                  <w:pPr>
                    <w:spacing w:line="240" w:lineRule="auto"/>
                    <w:contextualSpacing/>
                    <w:rPr>
                      <w:rFonts w:eastAsia="Times New Roman"/>
                      <w:bCs/>
                      <w:i/>
                      <w:iCs/>
                      <w:sz w:val="18"/>
                      <w:szCs w:val="18"/>
                    </w:rPr>
                  </w:pPr>
                  <w:hyperlink r:id="rId22" w:history="1">
                    <w:r w:rsidRPr="002F7FE2">
                      <w:rPr>
                        <w:rFonts w:eastAsia="Times New Roman"/>
                        <w:sz w:val="18"/>
                        <w:szCs w:val="18"/>
                      </w:rPr>
                      <w:t>http://www.aliem.com/diagnosing-hyperthyroidism/</w:t>
                    </w:r>
                  </w:hyperlink>
                  <w:r w:rsidRPr="002F7FE2">
                    <w:rPr>
                      <w:rFonts w:eastAsia="Times New Roman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F42A83" w:rsidRPr="002F7FE2" w:rsidRDefault="00F42A83" w:rsidP="00A04F05">
            <w:pPr>
              <w:ind w:left="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252" w:hanging="25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30 (1.12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5387" w:type="dxa"/>
            <w:gridSpan w:val="2"/>
            <w:shd w:val="clear" w:color="auto" w:fill="auto"/>
          </w:tcPr>
          <w:tbl>
            <w:tblPr>
              <w:tblW w:w="8670" w:type="dxa"/>
              <w:tblLayout w:type="fixed"/>
              <w:tblLook w:val="04A0" w:firstRow="1" w:lastRow="0" w:firstColumn="1" w:lastColumn="0" w:noHBand="0" w:noVBand="1"/>
            </w:tblPr>
            <w:tblGrid>
              <w:gridCol w:w="8670"/>
            </w:tblGrid>
            <w:tr w:rsidR="00F42A83" w:rsidRPr="002F7FE2" w:rsidTr="00A04F05">
              <w:trPr>
                <w:trHeight w:val="260"/>
              </w:trPr>
              <w:tc>
                <w:tcPr>
                  <w:tcW w:w="8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42A83" w:rsidRPr="002F7FE2" w:rsidRDefault="00F42A83" w:rsidP="00A04F05">
                  <w:pPr>
                    <w:spacing w:line="240" w:lineRule="auto"/>
                    <w:contextualSpacing/>
                    <w:rPr>
                      <w:rFonts w:eastAsia="Times New Roman"/>
                      <w:bCs/>
                      <w:i/>
                      <w:iCs/>
                      <w:sz w:val="18"/>
                      <w:szCs w:val="18"/>
                    </w:rPr>
                  </w:pPr>
                  <w:hyperlink r:id="rId23" w:history="1">
                    <w:r w:rsidRPr="002F7FE2">
                      <w:rPr>
                        <w:rFonts w:eastAsia="Times New Roman"/>
                        <w:sz w:val="18"/>
                        <w:szCs w:val="18"/>
                      </w:rPr>
                      <w:t>http://www.aliem.com/trick-of-the-trade-the-pipp-for-deep-peripheral-iv-</w:t>
                    </w:r>
                    <w:r w:rsidRPr="002F7FE2">
                      <w:rPr>
                        <w:rFonts w:eastAsia="Times New Roman"/>
                        <w:sz w:val="18"/>
                        <w:szCs w:val="18"/>
                      </w:rPr>
                      <w:br/>
                      <w:t>obese-patients/</w:t>
                    </w:r>
                  </w:hyperlink>
                  <w:r w:rsidRPr="002F7FE2">
                    <w:rPr>
                      <w:rFonts w:eastAsia="Times New Roman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F42A83" w:rsidRPr="002F7FE2" w:rsidRDefault="00F42A83" w:rsidP="00A04F05">
            <w:pPr>
              <w:ind w:left="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F42A83" w:rsidRPr="002F7FE2" w:rsidRDefault="00F42A83" w:rsidP="00A04F05">
            <w:pPr>
              <w:ind w:left="252" w:hanging="25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4.75 (1.17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538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tbl>
            <w:tblPr>
              <w:tblW w:w="8670" w:type="dxa"/>
              <w:tblLayout w:type="fixed"/>
              <w:tblLook w:val="04A0" w:firstRow="1" w:lastRow="0" w:firstColumn="1" w:lastColumn="0" w:noHBand="0" w:noVBand="1"/>
            </w:tblPr>
            <w:tblGrid>
              <w:gridCol w:w="8670"/>
            </w:tblGrid>
            <w:tr w:rsidR="00F42A83" w:rsidRPr="002F7FE2" w:rsidTr="00A04F05">
              <w:trPr>
                <w:trHeight w:val="260"/>
              </w:trPr>
              <w:tc>
                <w:tcPr>
                  <w:tcW w:w="8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42A83" w:rsidRPr="002F7FE2" w:rsidRDefault="00F42A83" w:rsidP="00A04F05">
                  <w:pPr>
                    <w:spacing w:line="240" w:lineRule="auto"/>
                    <w:contextualSpacing/>
                    <w:rPr>
                      <w:rFonts w:eastAsia="Times New Roman"/>
                      <w:bCs/>
                      <w:i/>
                      <w:iCs/>
                      <w:sz w:val="18"/>
                      <w:szCs w:val="18"/>
                    </w:rPr>
                  </w:pPr>
                  <w:hyperlink r:id="rId24" w:history="1">
                    <w:r w:rsidRPr="002F7FE2">
                      <w:rPr>
                        <w:rFonts w:eastAsia="Times New Roman"/>
                        <w:sz w:val="18"/>
                        <w:szCs w:val="18"/>
                      </w:rPr>
                      <w:t>http://www.aliem.com/thyroid-storm-treatment-strategies/</w:t>
                    </w:r>
                  </w:hyperlink>
                  <w:r w:rsidRPr="002F7FE2">
                    <w:rPr>
                      <w:rFonts w:eastAsia="Times New Roman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F42A83" w:rsidRPr="002F7FE2" w:rsidRDefault="00F42A83" w:rsidP="00A04F05">
            <w:pPr>
              <w:ind w:left="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252" w:hanging="25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6.2 (0.67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538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</w:rPr>
            </w:pPr>
            <w:hyperlink r:id="rId25" w:history="1">
              <w:r w:rsidRPr="002F7FE2">
                <w:rPr>
                  <w:rFonts w:eastAsia="Times New Roman"/>
                  <w:color w:val="auto"/>
                  <w:sz w:val="18"/>
                  <w:szCs w:val="18"/>
                </w:rPr>
                <w:t>http://www.aliem.com/antidiabetic-medications-hypoglycemic-potential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252" w:hanging="25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05 (1.38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Don't Forget the Bubbles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F42A83" w:rsidRPr="002F7FE2" w:rsidRDefault="00F42A83" w:rsidP="00A04F05">
            <w:pPr>
              <w:ind w:left="88" w:hanging="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hyperlink r:id="rId26" w:history="1">
              <w:r w:rsidRPr="002F7FE2">
                <w:rPr>
                  <w:rFonts w:eastAsia="Times New Roman"/>
                  <w:color w:val="auto"/>
                  <w:sz w:val="18"/>
                  <w:szCs w:val="18"/>
                </w:rPr>
                <w:t>http://dontforgetthebubbles.com/diabetes-insipidus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F42A83" w:rsidRPr="002F7FE2" w:rsidRDefault="00F42A83" w:rsidP="00A04F05">
            <w:pPr>
              <w:ind w:left="252" w:hanging="25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55 (1.04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538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</w:rPr>
            </w:pPr>
            <w:r w:rsidRPr="002F7FE2">
              <w:rPr>
                <w:rFonts w:eastAsia="Times New Roman"/>
                <w:color w:val="auto"/>
                <w:sz w:val="18"/>
                <w:szCs w:val="18"/>
              </w:rPr>
              <w:t xml:space="preserve">http://dontforgetthebubbles.com/peri-orbital-v-orbital-cellulitis/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252" w:hanging="25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50 (1.14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EM Basic</w:t>
            </w:r>
          </w:p>
        </w:tc>
        <w:tc>
          <w:tcPr>
            <w:tcW w:w="538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tbl>
            <w:tblPr>
              <w:tblW w:w="8670" w:type="dxa"/>
              <w:tblLayout w:type="fixed"/>
              <w:tblLook w:val="04A0" w:firstRow="1" w:lastRow="0" w:firstColumn="1" w:lastColumn="0" w:noHBand="0" w:noVBand="1"/>
            </w:tblPr>
            <w:tblGrid>
              <w:gridCol w:w="8670"/>
            </w:tblGrid>
            <w:tr w:rsidR="00F42A83" w:rsidRPr="002F7FE2" w:rsidTr="00A04F05">
              <w:trPr>
                <w:trHeight w:val="260"/>
              </w:trPr>
              <w:tc>
                <w:tcPr>
                  <w:tcW w:w="8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42A83" w:rsidRPr="002F7FE2" w:rsidRDefault="00F42A83" w:rsidP="00A04F05">
                  <w:pPr>
                    <w:spacing w:line="240" w:lineRule="auto"/>
                    <w:contextualSpacing/>
                    <w:rPr>
                      <w:rFonts w:eastAsia="Times New Roman"/>
                      <w:bCs/>
                      <w:i/>
                      <w:iCs/>
                      <w:sz w:val="18"/>
                      <w:szCs w:val="18"/>
                    </w:rPr>
                  </w:pPr>
                  <w:hyperlink r:id="rId27" w:history="1">
                    <w:r w:rsidRPr="002F7FE2">
                      <w:rPr>
                        <w:rFonts w:eastAsia="Times New Roman"/>
                        <w:sz w:val="18"/>
                        <w:szCs w:val="18"/>
                      </w:rPr>
                      <w:t>http://embasic.org/wp-content/uploads/2014/06/39_acetaminophen-</w:t>
                    </w:r>
                    <w:r w:rsidRPr="002F7FE2">
                      <w:rPr>
                        <w:rFonts w:eastAsia="Times New Roman"/>
                        <w:sz w:val="18"/>
                        <w:szCs w:val="18"/>
                      </w:rPr>
                      <w:br/>
                      <w:t>overdose-show-notes.pdf</w:t>
                    </w:r>
                  </w:hyperlink>
                  <w:r w:rsidRPr="002F7FE2">
                    <w:rPr>
                      <w:rFonts w:eastAsia="Times New Roman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F42A83" w:rsidRPr="002F7FE2" w:rsidRDefault="00F42A83" w:rsidP="00A04F05">
            <w:pPr>
              <w:ind w:left="88" w:hanging="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162" w:hanging="25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00 (1.47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ER Cast</w:t>
            </w:r>
          </w:p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 xml:space="preserve"> 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8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 xml:space="preserve">http://blog.ercast.org/art-chemical-takedown/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4.65 (1.82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538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F42A83" w:rsidRPr="002F7FE2" w:rsidRDefault="00F42A83" w:rsidP="00A04F05">
            <w:pPr>
              <w:ind w:left="8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i/>
                <w:iCs/>
                <w:sz w:val="18"/>
                <w:szCs w:val="18"/>
              </w:rPr>
            </w:pPr>
            <w:hyperlink r:id="rId28" w:history="1">
              <w:r w:rsidRPr="002F7FE2">
                <w:rPr>
                  <w:rFonts w:eastAsia="Times New Roman"/>
                  <w:sz w:val="18"/>
                  <w:szCs w:val="18"/>
                </w:rPr>
                <w:t>http://blog.ercast.org/traapped-silo-safe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3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4.95 (1.55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HQ Med Ed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88" w:hanging="2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hyperlink r:id="rId29" w:history="1">
              <w:r w:rsidRPr="002F7FE2">
                <w:rPr>
                  <w:rStyle w:val="Hyperlink"/>
                  <w:rFonts w:eastAsia="Times New Roman"/>
                  <w:sz w:val="18"/>
                  <w:szCs w:val="18"/>
                </w:rPr>
                <w:t>http://hqmeded-ecg.blogspot.com/search/label/Tricyclic%20antidepressant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252" w:hanging="25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65 (0.93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5387" w:type="dxa"/>
            <w:gridSpan w:val="2"/>
            <w:shd w:val="clear" w:color="auto" w:fill="auto"/>
          </w:tcPr>
          <w:p w:rsidR="00F42A83" w:rsidRPr="002F7FE2" w:rsidRDefault="00F42A83" w:rsidP="00A04F05">
            <w:pPr>
              <w:ind w:left="88" w:hanging="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hyperlink r:id="rId30" w:history="1">
              <w:r w:rsidRPr="002F7FE2">
                <w:rPr>
                  <w:rFonts w:eastAsia="Times New Roman"/>
                  <w:sz w:val="18"/>
                  <w:szCs w:val="18"/>
                </w:rPr>
                <w:t>http://hqmeded.com/trial-ketamine-vs-haloperidol-severe-prehospital-agitation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F42A83" w:rsidRPr="002F7FE2" w:rsidRDefault="00F42A83" w:rsidP="00A04F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10 (1.03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R.E.B.E.L. EM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88" w:hanging="2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hyperlink r:id="rId31" w:history="1">
              <w:r w:rsidRPr="002F7FE2">
                <w:rPr>
                  <w:rFonts w:eastAsia="Times New Roman"/>
                  <w:color w:val="auto"/>
                  <w:sz w:val="18"/>
                  <w:szCs w:val="18"/>
                </w:rPr>
                <w:t>http://rebelem.com/benefit-sodium-bicarbonate-dka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252" w:hanging="25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47 (1.12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lastRenderedPageBreak/>
              <w:t>Pediatric EM Morsels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88" w:hanging="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hyperlink r:id="rId32" w:history="1">
              <w:r w:rsidRPr="002F7FE2">
                <w:rPr>
                  <w:rFonts w:eastAsia="Times New Roman"/>
                  <w:sz w:val="18"/>
                  <w:szCs w:val="18"/>
                </w:rPr>
                <w:t>http://pedemmorsels.com/wet-purpura-and-itp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61 (1.13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88" w:hanging="2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hyperlink r:id="rId33" w:history="1">
              <w:r w:rsidRPr="002F7FE2">
                <w:rPr>
                  <w:rFonts w:eastAsia="Times New Roman"/>
                  <w:sz w:val="18"/>
                  <w:szCs w:val="18"/>
                </w:rPr>
                <w:t>http://pedemmorsels.com/cerebral-edema-diabetic-ketoacidosis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72 (1.12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88" w:hanging="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hyperlink r:id="rId34" w:history="1">
              <w:r w:rsidRPr="002F7FE2">
                <w:rPr>
                  <w:rFonts w:eastAsia="Times New Roman"/>
                  <w:sz w:val="18"/>
                  <w:szCs w:val="18"/>
                </w:rPr>
                <w:t>http://pedemmorsels.com/penicillin-pneumonia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22 (1.04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88" w:hanging="2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hyperlink r:id="rId35" w:history="1">
              <w:r w:rsidRPr="002F7FE2">
                <w:rPr>
                  <w:rFonts w:eastAsia="Times New Roman"/>
                  <w:sz w:val="18"/>
                  <w:szCs w:val="18"/>
                </w:rPr>
                <w:t>http://pedemmorsels.com/recurrent-croup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firstLine="2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6.00 (0.87(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The Poison Review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tbl>
            <w:tblPr>
              <w:tblW w:w="7723" w:type="dxa"/>
              <w:tblLayout w:type="fixed"/>
              <w:tblLook w:val="04A0" w:firstRow="1" w:lastRow="0" w:firstColumn="1" w:lastColumn="0" w:noHBand="0" w:noVBand="1"/>
            </w:tblPr>
            <w:tblGrid>
              <w:gridCol w:w="7723"/>
            </w:tblGrid>
            <w:tr w:rsidR="00F42A83" w:rsidRPr="002F7FE2" w:rsidTr="00A04F05">
              <w:trPr>
                <w:trHeight w:val="260"/>
              </w:trPr>
              <w:tc>
                <w:tcPr>
                  <w:tcW w:w="7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42A83" w:rsidRPr="002F7FE2" w:rsidRDefault="00F42A83" w:rsidP="00A04F05">
                  <w:pPr>
                    <w:spacing w:line="240" w:lineRule="auto"/>
                    <w:ind w:left="-20" w:hanging="22"/>
                    <w:contextualSpacing/>
                    <w:rPr>
                      <w:rFonts w:eastAsia="Times New Roman"/>
                      <w:color w:val="000000" w:themeColor="text1"/>
                      <w:sz w:val="18"/>
                      <w:szCs w:val="18"/>
                    </w:rPr>
                  </w:pPr>
                  <w:hyperlink r:id="rId36" w:history="1">
                    <w:r w:rsidRPr="002F7FE2">
                      <w:rPr>
                        <w:rFonts w:eastAsia="Times New Roman"/>
                        <w:color w:val="000000" w:themeColor="text1"/>
                        <w:sz w:val="18"/>
                        <w:szCs w:val="18"/>
                      </w:rPr>
                      <w:t>http://www.thepoisonreview.com/2014/04/28/make-the-diagnosis-sherlock-7/</w:t>
                    </w:r>
                  </w:hyperlink>
                  <w:r w:rsidRPr="002F7FE2">
                    <w:rPr>
                      <w:rFonts w:eastAsia="Times New Roman"/>
                      <w:color w:val="000000" w:themeColor="text1"/>
                      <w:sz w:val="18"/>
                      <w:szCs w:val="18"/>
                    </w:rPr>
                    <w:t>*</w:t>
                  </w:r>
                </w:p>
              </w:tc>
            </w:tr>
          </w:tbl>
          <w:p w:rsidR="00F42A83" w:rsidRPr="002F7FE2" w:rsidRDefault="00F42A83" w:rsidP="00A04F05">
            <w:pPr>
              <w:ind w:left="88" w:hanging="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firstLine="2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5.21 (1.07)</w:t>
            </w:r>
          </w:p>
        </w:tc>
      </w:tr>
      <w:tr w:rsidR="00F42A83" w:rsidRPr="002F7FE2" w:rsidTr="00A0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left="88" w:hanging="2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hyperlink r:id="rId37" w:history="1">
              <w:r w:rsidRPr="002F7FE2">
                <w:rPr>
                  <w:rFonts w:eastAsia="Times New Roman"/>
                  <w:sz w:val="18"/>
                  <w:szCs w:val="18"/>
                </w:rPr>
                <w:t>http://www.thepoisonreview.com/2014/08/12/review-of-scorpion-envenomation/</w:t>
              </w:r>
            </w:hyperlink>
            <w:r w:rsidRPr="002F7FE2">
              <w:rPr>
                <w:rFonts w:eastAsia="Times New Roman"/>
                <w:sz w:val="18"/>
                <w:szCs w:val="18"/>
              </w:rPr>
              <w:t xml:space="preserve"> 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42A83" w:rsidRPr="002F7FE2" w:rsidRDefault="00F42A83" w:rsidP="00A04F05">
            <w:pPr>
              <w:ind w:firstLine="2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4.35 (1.21)</w:t>
            </w:r>
          </w:p>
        </w:tc>
      </w:tr>
      <w:tr w:rsidR="00F42A83" w:rsidRPr="002F7FE2" w:rsidTr="00A0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44"/>
              <w:contextualSpacing/>
              <w:rPr>
                <w:sz w:val="18"/>
                <w:szCs w:val="18"/>
              </w:rPr>
            </w:pPr>
            <w:r w:rsidRPr="002F7FE2">
              <w:rPr>
                <w:sz w:val="18"/>
                <w:szCs w:val="18"/>
              </w:rPr>
              <w:t>The Skeptics’ Guide to EM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left="88" w:hanging="2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2F7FE2">
              <w:rPr>
                <w:rFonts w:eastAsia="Times New Roman"/>
                <w:sz w:val="18"/>
                <w:szCs w:val="18"/>
              </w:rPr>
              <w:t>http://thesgem.com/2013/04/sgem31-shes-got-legs/ 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A83" w:rsidRPr="002F7FE2" w:rsidRDefault="00F42A83" w:rsidP="00A04F05">
            <w:pPr>
              <w:ind w:firstLine="2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2F7FE2">
              <w:rPr>
                <w:rFonts w:eastAsia="Times New Roman"/>
                <w:sz w:val="18"/>
                <w:szCs w:val="18"/>
              </w:rPr>
              <w:t>5.10 (1.17)</w:t>
            </w:r>
          </w:p>
        </w:tc>
      </w:tr>
    </w:tbl>
    <w:p w:rsidR="000E3582" w:rsidRDefault="000E3582">
      <w:bookmarkStart w:id="0" w:name="_GoBack"/>
      <w:bookmarkEnd w:id="0"/>
    </w:p>
    <w:sectPr w:rsidR="000E3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A83"/>
    <w:rsid w:val="000E3582"/>
    <w:rsid w:val="00F4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83"/>
    <w:pPr>
      <w:spacing w:after="0"/>
    </w:pPr>
    <w:rPr>
      <w:rFonts w:ascii="Arial" w:eastAsia="Arial" w:hAnsi="Arial" w:cs="Arial"/>
      <w:color w:val="00000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A83"/>
    <w:rPr>
      <w:color w:val="0000FF" w:themeColor="hyperlink"/>
      <w:u w:val="single"/>
    </w:rPr>
  </w:style>
  <w:style w:type="table" w:styleId="MediumList2">
    <w:name w:val="Medium List 2"/>
    <w:basedOn w:val="TableNormal"/>
    <w:uiPriority w:val="66"/>
    <w:rsid w:val="00F42A8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83"/>
    <w:pPr>
      <w:spacing w:after="0"/>
    </w:pPr>
    <w:rPr>
      <w:rFonts w:ascii="Arial" w:eastAsia="Arial" w:hAnsi="Arial" w:cs="Arial"/>
      <w:color w:val="00000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A83"/>
    <w:rPr>
      <w:color w:val="0000FF" w:themeColor="hyperlink"/>
      <w:u w:val="single"/>
    </w:rPr>
  </w:style>
  <w:style w:type="table" w:styleId="MediumList2">
    <w:name w:val="Medium List 2"/>
    <w:basedOn w:val="TableNormal"/>
    <w:uiPriority w:val="66"/>
    <w:rsid w:val="00F42A8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liem.com/deep-vein-thrombosis-dvt-wells-criteria-d-dimers-happy-together/" TargetMode="External"/><Relationship Id="rId13" Type="http://schemas.openxmlformats.org/officeDocument/2006/relationships/hyperlink" Target="http://emergencymedicineireland.com/2014/02/methadone-ed/" TargetMode="External"/><Relationship Id="rId18" Type="http://schemas.openxmlformats.org/officeDocument/2006/relationships/hyperlink" Target="http://blog.ercast.org/rivaroxaban-xarelto-for-dvt/" TargetMode="External"/><Relationship Id="rId26" Type="http://schemas.openxmlformats.org/officeDocument/2006/relationships/hyperlink" Target="http://dontforgetthebubbles.com/diabetes-insipidus/" TargetMode="Externa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://www.aliem.com/trick-of-the-trade-use-the-angiocatheter-for-central-lines/" TargetMode="External"/><Relationship Id="rId34" Type="http://schemas.openxmlformats.org/officeDocument/2006/relationships/hyperlink" Target="http://pedemmorsels.com/penicillin-pneumonia/" TargetMode="External"/><Relationship Id="rId7" Type="http://schemas.openxmlformats.org/officeDocument/2006/relationships/hyperlink" Target="http://www.aliem.com/are-acetaminophen-levels-necessary-in-all-overdose-patients/" TargetMode="External"/><Relationship Id="rId12" Type="http://schemas.openxmlformats.org/officeDocument/2006/relationships/hyperlink" Target="http://emcrit.org/podcasts/tricyclic-antidepressant-overdose/" TargetMode="External"/><Relationship Id="rId17" Type="http://schemas.openxmlformats.org/officeDocument/2006/relationships/hyperlink" Target="http://www.emlitofnote.com/2014/02/droperidol-never-killed-anyone.html" TargetMode="External"/><Relationship Id="rId25" Type="http://schemas.openxmlformats.org/officeDocument/2006/relationships/hyperlink" Target="http://www.aliem.com/antidiabetic-medications-hypoglycemic-potential/" TargetMode="External"/><Relationship Id="rId33" Type="http://schemas.openxmlformats.org/officeDocument/2006/relationships/hyperlink" Target="http://pedemmorsels.com/cerebral-edema-diabetic-ketoacidosis/" TargetMode="External"/><Relationship Id="rId38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emlyceum.com/2013/10/12/epistaxis-answers/" TargetMode="External"/><Relationship Id="rId20" Type="http://schemas.openxmlformats.org/officeDocument/2006/relationships/hyperlink" Target="http://lifeinthefastlane.com/the-red-eye-challenge/" TargetMode="External"/><Relationship Id="rId29" Type="http://schemas.openxmlformats.org/officeDocument/2006/relationships/hyperlink" Target="http://hqmeded-ecg.blogspot.com/search/label/Tricyclic%20antidepressant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aliem.com/pv-card-local-anesthetic-toxicity-calculations/" TargetMode="External"/><Relationship Id="rId11" Type="http://schemas.openxmlformats.org/officeDocument/2006/relationships/hyperlink" Target="http://blog.clinicalmonster.com/2013/10/why-are-we-repeating-an-already-negative-lower-extremity-doppler/" TargetMode="External"/><Relationship Id="rId24" Type="http://schemas.openxmlformats.org/officeDocument/2006/relationships/hyperlink" Target="http://www.aliem.com/thyroid-storm-treatment-strategies/" TargetMode="External"/><Relationship Id="rId32" Type="http://schemas.openxmlformats.org/officeDocument/2006/relationships/hyperlink" Target="http://pedemmorsels.com/wet-purpura-and-itp/" TargetMode="External"/><Relationship Id="rId37" Type="http://schemas.openxmlformats.org/officeDocument/2006/relationships/hyperlink" Target="http://www.thepoisonreview.com/2014/08/12/review-of-scorpion-envenomation/" TargetMode="External"/><Relationship Id="rId5" Type="http://schemas.openxmlformats.org/officeDocument/2006/relationships/hyperlink" Target="http://www.aliem.com/approach-difficult-vascular-access/" TargetMode="External"/><Relationship Id="rId15" Type="http://schemas.openxmlformats.org/officeDocument/2006/relationships/hyperlink" Target="http://emlyceum.com/2014/07/01/eye-emergencies-answers/" TargetMode="External"/><Relationship Id="rId23" Type="http://schemas.openxmlformats.org/officeDocument/2006/relationships/hyperlink" Target="http://www.aliem.com/trick-of-the-trade-the-pipp-for-deep-peripheral-iv-obese-patients/" TargetMode="External"/><Relationship Id="rId28" Type="http://schemas.openxmlformats.org/officeDocument/2006/relationships/hyperlink" Target="http://blog.ercast.org/traapped-silo-safe/" TargetMode="External"/><Relationship Id="rId36" Type="http://schemas.openxmlformats.org/officeDocument/2006/relationships/hyperlink" Target="http://www.thepoisonreview.com/2014/04/28/make-the-diagnosis-sherlock-7/" TargetMode="External"/><Relationship Id="rId10" Type="http://schemas.openxmlformats.org/officeDocument/2006/relationships/hyperlink" Target="http://www.aliem.com/dive-dive/" TargetMode="External"/><Relationship Id="rId19" Type="http://schemas.openxmlformats.org/officeDocument/2006/relationships/hyperlink" Target="http://lifeinthefastlane.com/ophthalmology-befuddler-030/" TargetMode="External"/><Relationship Id="rId31" Type="http://schemas.openxmlformats.org/officeDocument/2006/relationships/hyperlink" Target="http://rebelem.com/benefit-sodium-bicarbonate-dka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liem.com/pv-card-diagnosis-of-dvt-accp-guidelines/" TargetMode="External"/><Relationship Id="rId14" Type="http://schemas.openxmlformats.org/officeDocument/2006/relationships/hyperlink" Target="http://emlyceum.com/2014/03/31/abscess-answers/" TargetMode="External"/><Relationship Id="rId22" Type="http://schemas.openxmlformats.org/officeDocument/2006/relationships/hyperlink" Target="http://www.aliem.com/diagnosing-hyperthyroidism/" TargetMode="External"/><Relationship Id="rId27" Type="http://schemas.openxmlformats.org/officeDocument/2006/relationships/hyperlink" Target="http://embasic.org/wp-content/uploads/2014/06/39_acetaminophen-overdose-show-notes.pdf" TargetMode="External"/><Relationship Id="rId30" Type="http://schemas.openxmlformats.org/officeDocument/2006/relationships/hyperlink" Target="http://hqmeded.com/trial-ketamine-vs-haloperidol-severe-prehospital-agitation/" TargetMode="External"/><Relationship Id="rId35" Type="http://schemas.openxmlformats.org/officeDocument/2006/relationships/hyperlink" Target="http://pedemmorsels.com/recurrent-crou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3</Words>
  <Characters>532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MC</Company>
  <LinksUpToDate>false</LinksUpToDate>
  <CharactersWithSpaces>6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6-07-12T21:47:00Z</dcterms:created>
  <dcterms:modified xsi:type="dcterms:W3CDTF">2016-07-12T21:47:00Z</dcterms:modified>
</cp:coreProperties>
</file>